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5E4" w:rsidRDefault="00F615E4">
      <w:r w:rsidRPr="009231D0">
        <w:rPr>
          <w:rFonts w:hint="eastAsia"/>
          <w:b/>
          <w:szCs w:val="21"/>
        </w:rPr>
        <w:t>Table</w:t>
      </w:r>
      <w:r w:rsidR="00744ED4">
        <w:rPr>
          <w:rFonts w:hint="eastAsia"/>
          <w:b/>
          <w:szCs w:val="21"/>
        </w:rPr>
        <w:t xml:space="preserve"> </w:t>
      </w:r>
      <w:r w:rsidR="00763F07">
        <w:rPr>
          <w:rFonts w:hint="eastAsia"/>
          <w:b/>
          <w:szCs w:val="21"/>
        </w:rPr>
        <w:t>S</w:t>
      </w:r>
      <w:r w:rsidRPr="009231D0">
        <w:rPr>
          <w:rFonts w:hint="eastAsia"/>
          <w:b/>
          <w:szCs w:val="21"/>
        </w:rPr>
        <w:t>5</w:t>
      </w:r>
      <w:r>
        <w:rPr>
          <w:rFonts w:hint="eastAsia"/>
          <w:b/>
          <w:szCs w:val="21"/>
        </w:rPr>
        <w:t>:</w:t>
      </w:r>
      <w:r w:rsidRPr="009231D0">
        <w:rPr>
          <w:rFonts w:hint="eastAsia"/>
          <w:szCs w:val="21"/>
        </w:rPr>
        <w:t xml:space="preserve"> Multivariate analysis</w:t>
      </w:r>
      <w:r w:rsidRPr="009231D0">
        <w:rPr>
          <w:szCs w:val="21"/>
        </w:rPr>
        <w:t xml:space="preserve"> of factors in</w:t>
      </w:r>
      <w:r w:rsidRPr="009231D0">
        <w:rPr>
          <w:szCs w:val="21"/>
          <w:lang w:val="zh-CN"/>
        </w:rPr>
        <w:t>ﬂ</w:t>
      </w:r>
      <w:proofErr w:type="spellStart"/>
      <w:r w:rsidR="00744ED4">
        <w:rPr>
          <w:szCs w:val="21"/>
        </w:rPr>
        <w:t>uenc</w:t>
      </w:r>
      <w:r w:rsidR="00744ED4">
        <w:rPr>
          <w:rFonts w:hint="eastAsia"/>
          <w:szCs w:val="21"/>
        </w:rPr>
        <w:t>ing</w:t>
      </w:r>
      <w:proofErr w:type="spellEnd"/>
      <w:r w:rsidRPr="009231D0">
        <w:rPr>
          <w:szCs w:val="21"/>
        </w:rPr>
        <w:t xml:space="preserve"> </w:t>
      </w:r>
      <w:r w:rsidRPr="009231D0">
        <w:rPr>
          <w:rFonts w:hint="eastAsia"/>
          <w:szCs w:val="21"/>
        </w:rPr>
        <w:t xml:space="preserve">RFS in </w:t>
      </w:r>
      <w:r w:rsidRPr="004D1D03">
        <w:rPr>
          <w:szCs w:val="21"/>
        </w:rPr>
        <w:t>stratified non-adjuvant therapy group patients</w:t>
      </w:r>
    </w:p>
    <w:p w:rsidR="00986303" w:rsidRPr="00AB0FF5" w:rsidRDefault="00BA750B">
      <w:r>
        <w:object w:dxaOrig="9070" w:dyaOrig="34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173.9pt" o:ole="">
            <v:imagedata r:id="rId7" o:title=""/>
            <w10:bordertop type="single" width="4"/>
            <w10:borderbottom type="single" width="4"/>
          </v:shape>
          <o:OLEObject Type="Embed" ProgID="Excel.Sheet.12" ShapeID="_x0000_i1025" DrawAspect="Content" ObjectID="_1426486630" r:id="rId8"/>
        </w:object>
      </w:r>
      <w:r w:rsidR="00F615E4" w:rsidRPr="004A038C">
        <w:rPr>
          <w:szCs w:val="21"/>
        </w:rPr>
        <w:t xml:space="preserve">Model A includes analysis of Ki67 without SKP2 and p53; model B includes SKP2 without Ki67 and p53; model C includes p53 without Ki67 and SKP2, and model D includes Ki67, SKP2, and p53. *represents reference. </w:t>
      </w:r>
      <w:r w:rsidR="00F615E4">
        <w:rPr>
          <w:rFonts w:hint="eastAsia"/>
          <w:szCs w:val="21"/>
        </w:rPr>
        <w:t xml:space="preserve">GI, gastrointestinal; </w:t>
      </w:r>
      <w:r w:rsidR="00F615E4" w:rsidRPr="004A038C">
        <w:rPr>
          <w:szCs w:val="21"/>
        </w:rPr>
        <w:t>RR, relative r</w:t>
      </w:r>
      <w:r w:rsidR="00F615E4">
        <w:rPr>
          <w:szCs w:val="21"/>
        </w:rPr>
        <w:t>isk; CI, confidence interval</w:t>
      </w:r>
    </w:p>
    <w:sectPr w:rsidR="00986303" w:rsidRPr="00AB0FF5" w:rsidSect="00546DE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502F" w:rsidRDefault="0033502F" w:rsidP="00AB0FF5">
      <w:r>
        <w:separator/>
      </w:r>
    </w:p>
  </w:endnote>
  <w:endnote w:type="continuationSeparator" w:id="0">
    <w:p w:rsidR="0033502F" w:rsidRDefault="0033502F" w:rsidP="00AB0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07EA" w:rsidRDefault="00601C2C">
    <w:pPr>
      <w:pStyle w:val="a4"/>
      <w:jc w:val="center"/>
    </w:pPr>
    <w:fldSimple w:instr=" PAGE   \* MERGEFORMAT ">
      <w:r w:rsidR="00BA750B" w:rsidRPr="00BA750B">
        <w:rPr>
          <w:noProof/>
          <w:lang w:val="zh-CN"/>
        </w:rPr>
        <w:t>1</w:t>
      </w:r>
    </w:fldSimple>
  </w:p>
  <w:p w:rsidR="00DE07EA" w:rsidRDefault="00DE07E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502F" w:rsidRDefault="0033502F" w:rsidP="00AB0FF5">
      <w:r>
        <w:separator/>
      </w:r>
    </w:p>
  </w:footnote>
  <w:footnote w:type="continuationSeparator" w:id="0">
    <w:p w:rsidR="0033502F" w:rsidRDefault="0033502F" w:rsidP="00AB0F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570467"/>
    <w:multiLevelType w:val="hybridMultilevel"/>
    <w:tmpl w:val="D8D03346"/>
    <w:lvl w:ilvl="0" w:tplc="BBC0653A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F75018"/>
    <w:multiLevelType w:val="hybridMultilevel"/>
    <w:tmpl w:val="9F1C80EC"/>
    <w:lvl w:ilvl="0" w:tplc="9958301A">
      <w:start w:val="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2BD3C62"/>
    <w:multiLevelType w:val="hybridMultilevel"/>
    <w:tmpl w:val="97647DA6"/>
    <w:lvl w:ilvl="0" w:tplc="14E888B8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0FF5"/>
    <w:rsid w:val="000531AE"/>
    <w:rsid w:val="000F284E"/>
    <w:rsid w:val="001042C4"/>
    <w:rsid w:val="001C05D2"/>
    <w:rsid w:val="001C4991"/>
    <w:rsid w:val="002A7065"/>
    <w:rsid w:val="0033502F"/>
    <w:rsid w:val="003E058B"/>
    <w:rsid w:val="003F52D2"/>
    <w:rsid w:val="004D1D03"/>
    <w:rsid w:val="00546DE9"/>
    <w:rsid w:val="00595538"/>
    <w:rsid w:val="005A4355"/>
    <w:rsid w:val="005C430A"/>
    <w:rsid w:val="005D1E97"/>
    <w:rsid w:val="00601C2C"/>
    <w:rsid w:val="006315CE"/>
    <w:rsid w:val="00643762"/>
    <w:rsid w:val="00674278"/>
    <w:rsid w:val="00744ED4"/>
    <w:rsid w:val="00763F07"/>
    <w:rsid w:val="007D7CC1"/>
    <w:rsid w:val="00861090"/>
    <w:rsid w:val="0086454A"/>
    <w:rsid w:val="00885912"/>
    <w:rsid w:val="008D4F44"/>
    <w:rsid w:val="00951476"/>
    <w:rsid w:val="00986303"/>
    <w:rsid w:val="00997736"/>
    <w:rsid w:val="00A17B91"/>
    <w:rsid w:val="00AB0FF5"/>
    <w:rsid w:val="00AC7A16"/>
    <w:rsid w:val="00B1653E"/>
    <w:rsid w:val="00B61095"/>
    <w:rsid w:val="00BA750B"/>
    <w:rsid w:val="00BF52B8"/>
    <w:rsid w:val="00C16537"/>
    <w:rsid w:val="00C60688"/>
    <w:rsid w:val="00CB4634"/>
    <w:rsid w:val="00CC08EF"/>
    <w:rsid w:val="00D27A16"/>
    <w:rsid w:val="00D43938"/>
    <w:rsid w:val="00D47C20"/>
    <w:rsid w:val="00D62629"/>
    <w:rsid w:val="00D64482"/>
    <w:rsid w:val="00DE07EA"/>
    <w:rsid w:val="00DF016F"/>
    <w:rsid w:val="00E34F7F"/>
    <w:rsid w:val="00F615E4"/>
    <w:rsid w:val="00F92DD2"/>
    <w:rsid w:val="00F96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FF5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0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0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0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0FF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AB0FF5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Office_Excel____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>CHINA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4-02T15:38:00Z</dcterms:created>
  <dcterms:modified xsi:type="dcterms:W3CDTF">2013-04-03T01:30:00Z</dcterms:modified>
</cp:coreProperties>
</file>